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i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  <w:shd w:val="clear" w:color="auto" w:fill="FFFFFF"/>
        </w:rPr>
        <w:t xml:space="preserve">Supplementary table </w:t>
      </w:r>
      <w:r>
        <w:rPr>
          <w:rFonts w:hint="eastAsia" w:ascii="Times New Roman" w:hAnsi="Times New Roman" w:cs="Times New Roman"/>
          <w:sz w:val="32"/>
          <w:szCs w:val="32"/>
          <w:shd w:val="clear" w:color="auto" w:fill="FFFFFF"/>
          <w:lang w:val="en-US" w:eastAsia="zh-CN"/>
        </w:rPr>
        <w:t>2</w:t>
      </w:r>
      <w:bookmarkStart w:id="1" w:name="_GoBack"/>
      <w:bookmarkEnd w:id="1"/>
      <w:r>
        <w:rPr>
          <w:rFonts w:hint="default" w:ascii="Times New Roman" w:hAnsi="Times New Roman" w:cs="Times New Roman"/>
          <w:sz w:val="32"/>
          <w:szCs w:val="32"/>
          <w:shd w:val="clear" w:color="auto" w:fill="FFFFFF"/>
        </w:rPr>
        <w:t xml:space="preserve">: </w:t>
      </w:r>
      <w:r>
        <w:rPr>
          <w:rFonts w:hint="default" w:ascii="Times New Roman" w:hAnsi="Times New Roman" w:cs="Times New Roman"/>
          <w:sz w:val="32"/>
          <w:szCs w:val="32"/>
        </w:rPr>
        <w:t xml:space="preserve">Summary of the 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84</w:t>
      </w:r>
      <w:r>
        <w:rPr>
          <w:rFonts w:hint="default" w:ascii="Times New Roman" w:hAnsi="Times New Roman" w:cs="Times New Roman"/>
          <w:sz w:val="32"/>
          <w:szCs w:val="32"/>
        </w:rPr>
        <w:t xml:space="preserve"> SNPs 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in forward MR from the group of European.</w:t>
      </w:r>
    </w:p>
    <w:tbl>
      <w:tblPr>
        <w:tblStyle w:val="2"/>
        <w:tblW w:w="13953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7"/>
        <w:gridCol w:w="1280"/>
        <w:gridCol w:w="640"/>
        <w:gridCol w:w="1130"/>
        <w:gridCol w:w="1200"/>
        <w:gridCol w:w="1200"/>
        <w:gridCol w:w="1270"/>
        <w:gridCol w:w="1180"/>
        <w:gridCol w:w="1150"/>
        <w:gridCol w:w="1150"/>
        <w:gridCol w:w="1090"/>
        <w:gridCol w:w="910"/>
        <w:gridCol w:w="120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80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(exposure)</w:t>
            </w:r>
          </w:p>
        </w:tc>
        <w:tc>
          <w:tcPr>
            <w:tcW w:w="3206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(outcome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s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tatistic</w:t>
            </w:r>
          </w:p>
        </w:tc>
        <w:tc>
          <w:tcPr>
            <w:tcW w:w="11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0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75798</w:t>
            </w:r>
          </w:p>
        </w:tc>
        <w:tc>
          <w:tcPr>
            <w:tcW w:w="6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49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6622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1777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251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7</w:t>
            </w:r>
          </w:p>
        </w:tc>
        <w:tc>
          <w:tcPr>
            <w:tcW w:w="10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4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21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48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4038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10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2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60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15018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1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6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902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29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07897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5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2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98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711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82243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31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4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423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78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6472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3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2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850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636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10338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38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78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40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75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26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9336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1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6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896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79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4538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5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6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026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50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8064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53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5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749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10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570483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2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4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26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425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39107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257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2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53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372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264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5823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3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7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E-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32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40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29016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31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8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343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166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49956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57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7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397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596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71306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5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63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7643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800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105256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0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1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63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98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12425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44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89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269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933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2634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0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9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6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169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542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5164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22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6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718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540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00777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65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41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333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08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56446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1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2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0E-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8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643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005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35524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5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1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E-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508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60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020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1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0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692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47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74571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6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9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23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489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13924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3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3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334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32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22623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6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07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5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403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74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6918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7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53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329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32208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3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47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433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30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61850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38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6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6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422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88208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4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5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766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377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.2551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33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8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614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08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01151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5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E-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640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20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6650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9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4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79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43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67949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61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6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113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78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113094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6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E-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4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44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64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.90463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5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9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2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5005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09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30714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57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42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872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738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73394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92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0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E-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307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73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22814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88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0" w:name="_Hlk11570519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0465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11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33618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7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80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E-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5155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54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1884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65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83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264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743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20356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85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51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397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49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072393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2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51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660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99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6689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38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9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8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570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4788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1320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61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6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0E-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0E-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71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18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3497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431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1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588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438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338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3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2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5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07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462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2271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61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6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5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375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8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5804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65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2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2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2698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7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16554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38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5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6568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88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48978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9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42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0024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470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15450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4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5857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49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6437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8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9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23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22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234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53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7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7334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6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1376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5113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831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11946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1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2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282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299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12019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84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48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E-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3216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261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92620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8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4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423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22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7709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61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13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793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20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3920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431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56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2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17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147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76090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33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80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304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6456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8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1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67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8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999817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22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E-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24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1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42508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9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55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7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73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5197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8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9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005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966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67189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92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815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02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36633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5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3716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5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15534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5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8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65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606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27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4480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9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316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44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741009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84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7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E-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77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277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99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44544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9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0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268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991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784500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1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329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34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26302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5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2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338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38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3488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3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8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677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14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5362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1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7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616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934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88864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0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E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08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84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82307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8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0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686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53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27980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66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12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036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18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58017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4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3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E-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534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25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31546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15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6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85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95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0837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3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8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0E-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268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402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3541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6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64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E-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4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5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8731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9539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6622231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177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25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7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3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sz w:val="28"/>
          <w:szCs w:val="32"/>
        </w:rPr>
        <w:t>RA, Rheumatoid arthritis; ILD, Interstitial lung disease; SNP, single nucleotide polymorphism; MR: Mendelian randomization;</w:t>
      </w:r>
      <w:r>
        <w:rPr>
          <w:rFonts w:hint="default" w:ascii="Times New Roman" w:hAnsi="Times New Roman" w:cs="Times New Roman"/>
          <w:sz w:val="28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2"/>
        </w:rPr>
        <w:t>Chr, chromosome; SE, standard error</w:t>
      </w:r>
      <w:r>
        <w:rPr>
          <w:rFonts w:hint="default" w:ascii="Times New Roman" w:hAnsi="Times New Roman" w:cs="Times New Roman"/>
          <w:sz w:val="28"/>
          <w:szCs w:val="3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8"/>
          <w:szCs w:val="32"/>
        </w:rPr>
        <w:t>Beta, effect size (log(OR) scale) estimated with revenue for the alternative allele</w:t>
      </w:r>
      <w:bookmarkEnd w:id="0"/>
      <w:r>
        <w:rPr>
          <w:rFonts w:hint="default" w:ascii="Times New Roman" w:hAnsi="Times New Roman" w:cs="Times New Roman"/>
          <w:sz w:val="28"/>
          <w:szCs w:val="32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ZDZlM2RjMWQ5OWNhMGUyYTczMWQ0NmExNGNkMWQifQ=="/>
  </w:docVars>
  <w:rsids>
    <w:rsidRoot w:val="2BFD7A9B"/>
    <w:rsid w:val="16660CC0"/>
    <w:rsid w:val="178A6788"/>
    <w:rsid w:val="22BC2C31"/>
    <w:rsid w:val="2BC30BEA"/>
    <w:rsid w:val="2BFD7A9B"/>
    <w:rsid w:val="396C0D7B"/>
    <w:rsid w:val="5B895831"/>
    <w:rsid w:val="5DDF0EEB"/>
    <w:rsid w:val="6AE4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53</Words>
  <Characters>6942</Characters>
  <Lines>0</Lines>
  <Paragraphs>0</Paragraphs>
  <TotalTime>10</TotalTime>
  <ScaleCrop>false</ScaleCrop>
  <LinksUpToDate>false</LinksUpToDate>
  <CharactersWithSpaces>698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5T16:14:00Z</dcterms:created>
  <dc:creator>西工曦骄</dc:creator>
  <cp:lastModifiedBy>从容</cp:lastModifiedBy>
  <dcterms:modified xsi:type="dcterms:W3CDTF">2024-04-14T11:3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BB5E4BA21D643708AFD7250ACC3FCB3_11</vt:lpwstr>
  </property>
</Properties>
</file>